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123E" w:rsidP="19F8BEF5" w:rsidRDefault="00BA123E" w14:paraId="343DB6BC" w14:textId="4D830A63" w14:noSpellErr="1">
      <w:pPr>
        <w:spacing w:line="480" w:lineRule="auto"/>
        <w:rPr>
          <w:rStyle w:val="Hyperlink"/>
          <w:b w:val="1"/>
          <w:bCs w:val="1"/>
          <w:color w:val="333333"/>
          <w:highlight w:val="yellow"/>
          <w:u w:val="none"/>
          <w:lang w:val="en-GB"/>
        </w:rPr>
      </w:pPr>
      <w:r w:rsidRPr="19F8BEF5" w:rsidR="19F8BEF5">
        <w:rPr>
          <w:rStyle w:val="Hyperlink"/>
          <w:b w:val="1"/>
          <w:bCs w:val="1"/>
          <w:color w:val="333333"/>
          <w:u w:val="none"/>
          <w:lang w:val="en-GB"/>
        </w:rPr>
        <w:t>Addition</w:t>
      </w:r>
      <w:r w:rsidRPr="19F8BEF5" w:rsidR="19F8BEF5">
        <w:rPr>
          <w:rStyle w:val="Hyperlink"/>
          <w:b w:val="1"/>
          <w:bCs w:val="1"/>
          <w:color w:val="333333"/>
          <w:u w:val="none"/>
          <w:lang w:val="en-GB"/>
        </w:rPr>
        <w:t xml:space="preserve">al file </w:t>
      </w:r>
      <w:r w:rsidRPr="19F8BEF5" w:rsidR="19F8BEF5">
        <w:rPr>
          <w:rStyle w:val="Hyperlink"/>
          <w:b w:val="1"/>
          <w:bCs w:val="1"/>
          <w:color w:val="333333"/>
          <w:u w:val="none"/>
          <w:lang w:val="en-GB"/>
        </w:rPr>
        <w:t>3</w:t>
      </w:r>
      <w:r w:rsidRPr="19F8BEF5" w:rsidR="19F8BEF5">
        <w:rPr>
          <w:rStyle w:val="Hyperlink"/>
          <w:b w:val="1"/>
          <w:bCs w:val="1"/>
          <w:color w:val="333333"/>
          <w:u w:val="none"/>
          <w:lang w:val="en-GB"/>
        </w:rPr>
        <w:t xml:space="preserve"> </w:t>
      </w:r>
    </w:p>
    <w:p w:rsidRPr="00EC6195" w:rsidR="009A413C" w:rsidP="005C347E" w:rsidRDefault="00EC6195" w14:paraId="38DB756E" w14:textId="789B26F2">
      <w:pPr>
        <w:spacing w:line="360" w:lineRule="auto"/>
        <w:rPr>
          <w:rStyle w:val="Hyperlink"/>
          <w:bCs/>
          <w:color w:val="333333"/>
          <w:u w:val="none"/>
          <w:lang w:val="en-GB"/>
        </w:rPr>
      </w:pPr>
      <w:r w:rsidRPr="00EC6195">
        <w:rPr>
          <w:rStyle w:val="Hyperlink"/>
          <w:bCs/>
          <w:color w:val="333333"/>
          <w:u w:val="none"/>
          <w:lang w:val="en-GB"/>
        </w:rPr>
        <w:t xml:space="preserve">List of the equity indicators </w:t>
      </w:r>
    </w:p>
    <w:tbl>
      <w:tblPr>
        <w:tblW w:w="83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"/>
        <w:gridCol w:w="836"/>
        <w:gridCol w:w="5953"/>
        <w:gridCol w:w="284"/>
        <w:gridCol w:w="283"/>
        <w:gridCol w:w="284"/>
        <w:gridCol w:w="283"/>
        <w:gridCol w:w="426"/>
      </w:tblGrid>
      <w:tr w:rsidRPr="0088759E" w:rsidR="00EC6195" w:rsidTr="00A67D1E" w14:paraId="1405C86B" w14:textId="77777777">
        <w:trPr>
          <w:trHeight w:val="170"/>
          <w:tblHeader/>
        </w:trPr>
        <w:tc>
          <w:tcPr>
            <w:tcW w:w="846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10FCB8D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Clinical condition</w:t>
            </w:r>
          </w:p>
        </w:tc>
        <w:tc>
          <w:tcPr>
            <w:tcW w:w="595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600AFCB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Equity Indicator</w:t>
            </w:r>
          </w:p>
        </w:tc>
        <w:tc>
          <w:tcPr>
            <w:tcW w:w="156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364FB34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Inequity causes</w:t>
            </w:r>
          </w:p>
        </w:tc>
      </w:tr>
      <w:tr w:rsidRPr="0088759E" w:rsidR="00EC6195" w:rsidTr="00F16B5E" w14:paraId="593300ED" w14:textId="77777777">
        <w:trPr>
          <w:cantSplit/>
          <w:trHeight w:val="1348"/>
        </w:trPr>
        <w:tc>
          <w:tcPr>
            <w:tcW w:w="846" w:type="dxa"/>
            <w:gridSpan w:val="2"/>
            <w:vMerge/>
            <w:tcBorders>
              <w:top w:val="single" w:color="auto" w:sz="4" w:space="0"/>
              <w:left w:val="single" w:color="auto" w:sz="4" w:space="0"/>
              <w:bottom w:val="double" w:color="auto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3CE67222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vMerge/>
            <w:tcBorders>
              <w:top w:val="single" w:color="auto" w:sz="4" w:space="0"/>
              <w:left w:val="single" w:color="auto" w:sz="4" w:space="0"/>
              <w:bottom w:val="double" w:color="auto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6FB56435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:rsidRPr="0088759E" w:rsidR="00EC6195" w:rsidP="00A67D1E" w:rsidRDefault="00EC6195" w14:paraId="1CD227A3" w14:textId="77777777">
            <w:pPr>
              <w:ind w:left="113" w:right="113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Unavailability</w:t>
            </w:r>
          </w:p>
        </w:tc>
        <w:tc>
          <w:tcPr>
            <w:tcW w:w="28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:rsidRPr="0088759E" w:rsidR="00EC6195" w:rsidP="00A67D1E" w:rsidRDefault="00EC6195" w14:paraId="45475EB9" w14:textId="77777777">
            <w:pPr>
              <w:ind w:left="113" w:right="113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Inaccessibility</w:t>
            </w:r>
          </w:p>
        </w:tc>
        <w:tc>
          <w:tcPr>
            <w:tcW w:w="284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:rsidRPr="0088759E" w:rsidR="00EC6195" w:rsidP="00A67D1E" w:rsidRDefault="00EC6195" w14:paraId="5E09B61F" w14:textId="77777777">
            <w:pPr>
              <w:ind w:left="113" w:right="113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Unaffordability</w:t>
            </w:r>
          </w:p>
        </w:tc>
        <w:tc>
          <w:tcPr>
            <w:tcW w:w="28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:rsidRPr="0088759E" w:rsidR="00EC6195" w:rsidP="00A67D1E" w:rsidRDefault="00EC6195" w14:paraId="359CB813" w14:textId="77777777">
            <w:pPr>
              <w:ind w:left="113" w:right="113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Lack of quality</w:t>
            </w:r>
          </w:p>
        </w:tc>
        <w:tc>
          <w:tcPr>
            <w:tcW w:w="426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:rsidRPr="0088759E" w:rsidR="00EC6195" w:rsidP="00A67D1E" w:rsidRDefault="00EC6195" w14:paraId="584E918F" w14:textId="77777777">
            <w:pPr>
              <w:ind w:left="113" w:right="113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Unacceptability/ Unacceptance</w:t>
            </w:r>
          </w:p>
        </w:tc>
      </w:tr>
      <w:tr w:rsidRPr="0088759E" w:rsidR="00EC6195" w:rsidTr="00013C36" w14:paraId="00A492B7" w14:textId="77777777">
        <w:trPr>
          <w:trHeight w:val="20"/>
        </w:trPr>
        <w:tc>
          <w:tcPr>
            <w:tcW w:w="846" w:type="dxa"/>
            <w:gridSpan w:val="2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14B7661B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Continuity and Coordination of Care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AD4E3C3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 xml:space="preserve">Medication </w:t>
            </w:r>
            <w:r w:rsidRPr="0088759E">
              <w:rPr>
                <w:sz w:val="16"/>
                <w:szCs w:val="16"/>
                <w:u w:val="single"/>
                <w:lang w:val="en-GB"/>
              </w:rPr>
              <w:t>follow-up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4329465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373B76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94F42D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0C4A8F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3940585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6A32410E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449D3053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D53C2AF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ulnerable elder (VE) was prescribed a new medication and he or she has not started it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160936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103E2D6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D21EE81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9C79EA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A1D898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707D8B2A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24F6B2B2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7320CC4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Specialist consultation follow up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620743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617915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12E856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0C0840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494EE0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15546D55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1B50C2AC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448F011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referred to a specialist consultant physician and the consultation did not take place within six weeks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f referral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88759E" w:rsidR="00EC6195" w:rsidP="00A67D1E" w:rsidRDefault="00EC6195" w14:paraId="7D2E7CC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B7534B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A73E4E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B22954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8C62A5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F16B5E" w:rsidR="00EC6195" w:rsidTr="00013C36" w14:paraId="45879C6B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62F32227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4722EED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Follow-up after Hospital Discharge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B7EFE22" w14:textId="77777777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1E8357E" w14:textId="777777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4590621" w14:textId="777777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64CF449" w14:textId="7777777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144554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470EF122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7E888DBC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7B24F78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discharged from a hospital to his or her home and a follow-up visit or documented telephone contact did not take place within six weeks of discharg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E9F974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B7B026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9178561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664A5F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E40CD4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F16B5E" w:rsidR="00EC6195" w:rsidTr="00013C36" w14:paraId="1C1A72D0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234579F3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B641587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Medical Visits and Appointments after Hospitalization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99AA301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C6C115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8E2F8E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67265E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DBCB93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1CA9C9E3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3DB34465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1539E53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IF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a VE was discharged from a hospital </w:t>
            </w:r>
            <w:r w:rsidRPr="00404737">
              <w:rPr>
                <w:i/>
                <w:iCs/>
                <w:color w:val="000000"/>
                <w:sz w:val="16"/>
                <w:szCs w:val="16"/>
                <w:lang w:val="en-GB"/>
              </w:rPr>
              <w:t>to his or her home or to a nursing home, an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the hospital medical record specifies a follow-up appointment for a physician visit or to a treatment that did not take place within six weeks of discharg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FEDA28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A800C3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D61CCF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C01B72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8DBA08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37248C2F" w14:textId="77777777">
        <w:trPr>
          <w:trHeight w:val="20"/>
        </w:trPr>
        <w:tc>
          <w:tcPr>
            <w:tcW w:w="846" w:type="dxa"/>
            <w:gridSpan w:val="2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38B2CC87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E5D2053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Laboratory testing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5ADDC5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9EB5E7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5948333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D7A38A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4DC6BE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474CCA06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1022A5F1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C44D13D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ith newly diagnosed dementia did not take laboratory tests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71BDDF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31F072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86316E5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C724F5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859C7A5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705EFA34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67EF3426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EB08C31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Screening for depression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5FF0D5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4AF9EC5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06AAF1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7CB5EF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008101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52B32AFD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06B19CA6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6D3343D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ith dementia was not screened for depression during the initial evaluation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n inequity occurrences database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F88013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FA495B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8117B4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1B34A2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630A19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75B5673D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3E851AA8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35C6458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Stroke prophylaxis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A82381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0AFC0E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188F86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EAE32A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BDA031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74F21CE6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4B467FED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AA68F2C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ith dementia prescribed with the appropriate prophylaxis did no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start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t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2CF704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B13908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89CC6C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183FAB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F373B7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431B8342" w14:textId="77777777">
        <w:trPr>
          <w:trHeight w:val="20"/>
        </w:trPr>
        <w:tc>
          <w:tcPr>
            <w:tcW w:w="846" w:type="dxa"/>
            <w:gridSpan w:val="2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074B9261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93B3939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 xml:space="preserve">Recognizing Depression 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00F436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49AB96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EC6F07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104F05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584CF8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158735DB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118745E8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D91A156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a VE presents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depression symptoms and was not referred to a mental health professional or, if referred, the consultation did not take place within two months of referral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6E721B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C05D356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68939E5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97EF41C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667C1E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13C344CB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7F29D218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26DE420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Suicidal Ideation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CD5476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D21724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72A8E5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6A3C3C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39A5BD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04C26D0F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4532DDDD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B763104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ith thoughts of suicide was referred for psychiatric evaluation or to psychiatric </w:t>
            </w:r>
            <w:r w:rsidRPr="00684E48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hospitalization that did not take place, </w:t>
            </w:r>
            <w:r w:rsidRPr="00684E48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043361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D7F6081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AA625A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2FE799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78A6E9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64DA1B74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31DE7AC4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F189263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Depression treatment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CB4A9F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9EA60C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F903EB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BC1B1D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0D05F05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1D90E769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1E5C2CC6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F277AA" w:rsidR="00EC6195" w:rsidP="00A67D1E" w:rsidRDefault="00EC6195" w14:paraId="512E7687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prescribed with antidepressant treatment, psychotherapy, or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electroconvulsive therapy (ECT) tha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start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ed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within 2 weeks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f prescriptio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E8607A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6DFD5F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41FAE1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E67322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7FADA2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F16B5E" w:rsidR="00EC6195" w:rsidTr="00A67D1E" w14:paraId="5A7E1BCD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5B0A72AC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ADE0DEC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Psychiatric Referral for Psychotic Depression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3C8DD9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BEAC9C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94C510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FCD631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5604D3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25D489CD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32FD80DC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245354A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presents depression with psychotic features and was referred to psychiatric consultation or was prescribed with new treatment tha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tak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lace within a week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f referral or prescriptio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41A28A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A96878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BDA1F6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9F4B38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B98F3F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2E53AD1D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65B737FD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0EBDFCB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Electrocardiogram for tricyclic use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3F5446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34D7B6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E841EC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D9D4B2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659CE7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23383FF8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5B24F63E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4079805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ith a history of cardiac </w:t>
            </w:r>
            <w:r w:rsidRPr="00404737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disease started on a tricyclic antidepressant, and a baseline electrocardiogram (ECG) was not be prescribed or did take place, </w:t>
            </w:r>
            <w:r w:rsidRPr="00404737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404737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25FB615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CD91B4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FF8FA0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D9C494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FB3790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6B1118A9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3FFAC8F6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2FC643B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Monitoring depression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79DDD4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E3E252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1247D3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FE4B9C3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4B767A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12C3B3A4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09EBE9CF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left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A755895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prescribed with an antidepressant treatment tha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w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initiate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2D41050" w14:textId="7777777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C82B224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CF8EA32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43D2ED9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A3AF48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22B2279E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78CF50D3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left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45C9BF9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is being treated for depression and, at each treatment visit, suicide risk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b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evaluated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FD879E6" w14:textId="7777777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EC92940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64034AC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8317BB6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D63A4B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19E3B806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27A6A20E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left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EA3BBC4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has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not show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ny significant response to symptoms after 6 weeks or responds only partially after 12 weeks of treatment and a follow-up consultation or documented telephone contact did not take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A672F63" w14:textId="77777777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391B2FE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78CA5CC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9C14FB1" w14:textId="77777777">
            <w:pPr>
              <w:jc w:val="center"/>
              <w:rPr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81ADED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67026E" w14:paraId="32F4896B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50177075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E420DC6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 responde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nly partially after 12 weeks of treatment and a switch to a different medication class, or add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itio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of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a second medication to the first (if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the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itial treatment includes medication)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r add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ition o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sychotherapy (if the initial treatment was medication)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D80232">
              <w:rPr>
                <w:i/>
                <w:iCs/>
                <w:color w:val="000000"/>
                <w:sz w:val="16"/>
                <w:szCs w:val="16"/>
                <w:lang w:val="en-GB"/>
              </w:rPr>
              <w:t>or introduction of medication (if the initial treatment was psychotherapy without medication), or considering ECT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did not take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717338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020B0A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1253AF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C535F09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5719F2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826F79" w:rsidTr="006D2766" w14:paraId="21D5392D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</w:tcPr>
          <w:p w:rsidRPr="0088759E" w:rsidR="00826F79" w:rsidP="00826F79" w:rsidRDefault="00826F79" w14:paraId="2DC70E46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="00826F79" w:rsidP="00826F79" w:rsidRDefault="00826F79" w14:paraId="5C2AEFE6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67026E">
              <w:rPr>
                <w:color w:val="000000"/>
                <w:sz w:val="16"/>
                <w:szCs w:val="16"/>
                <w:u w:val="single"/>
                <w:lang w:val="en-GB"/>
              </w:rPr>
              <w:t>The First 12 Weeks of Depression Treatment</w:t>
            </w:r>
          </w:p>
          <w:p w:rsidRPr="00826F79" w:rsidR="00826F79" w:rsidP="00826F79" w:rsidRDefault="00826F79" w14:paraId="487B6806" w14:textId="381C57CA">
            <w:pPr>
              <w:spacing w:after="20"/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</w:t>
            </w:r>
            <w:r w:rsidRPr="00826F79">
              <w:rPr>
                <w:i/>
                <w:iCs/>
                <w:color w:val="000000"/>
                <w:sz w:val="16"/>
                <w:szCs w:val="16"/>
                <w:lang w:val="en-GB"/>
              </w:rPr>
              <w:t>has responded to antidepressant medication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and ha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</w:t>
            </w:r>
            <w:r w:rsidRPr="00826F79">
              <w:rPr>
                <w:i/>
                <w:iCs/>
                <w:color w:val="000000"/>
                <w:sz w:val="16"/>
                <w:szCs w:val="16"/>
                <w:lang w:val="en-GB"/>
              </w:rPr>
              <w:t>continued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26F79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on the drug at the same dose for at least six months,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or</w:t>
            </w:r>
            <w:r w:rsidRPr="00826F79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t least one clinician contact (offic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26F79">
              <w:rPr>
                <w:i/>
                <w:iCs/>
                <w:color w:val="000000"/>
                <w:sz w:val="16"/>
                <w:szCs w:val="16"/>
                <w:lang w:val="en-GB"/>
              </w:rPr>
              <w:t>visit or phone) during that time perio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did not take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88759E" w:rsidR="00826F79" w:rsidP="00826F79" w:rsidRDefault="00826F79" w14:paraId="41528ACB" w14:textId="3BB59FBE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88759E" w:rsidR="00826F79" w:rsidP="00826F79" w:rsidRDefault="00826F79" w14:paraId="16A354B5" w14:textId="41BE1F14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88759E" w:rsidR="00826F79" w:rsidP="00826F79" w:rsidRDefault="00826F79" w14:paraId="12F557C2" w14:textId="35BB210D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88759E" w:rsidR="00826F79" w:rsidP="00826F79" w:rsidRDefault="00826F79" w14:paraId="69346333" w14:textId="66EFC0F1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88759E" w:rsidR="00826F79" w:rsidP="00826F79" w:rsidRDefault="00826F79" w14:paraId="19CE7E6F" w14:textId="16C9D9DC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67026E" w14:paraId="6C51C689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6A48A250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F87CC19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E217DD">
              <w:rPr>
                <w:color w:val="000000"/>
                <w:sz w:val="16"/>
                <w:szCs w:val="16"/>
                <w:u w:val="single"/>
                <w:lang w:val="en-GB"/>
              </w:rPr>
              <w:t>Continuation of Antidepressant Therapy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7ADD0A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22A23A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5A5C19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300792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433A51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59677450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183A6BC9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445B4CC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had three or more episodes of depression and ha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taken maintenance antidepressant medication for at least the past 24 months, or follow-up consultation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(at least four) or frequent documented telephone contact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did not take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135A11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172DFC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EFFB40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2A9549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5200B8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633E3B5C" w14:textId="77777777">
        <w:trPr>
          <w:trHeight w:val="20"/>
        </w:trPr>
        <w:tc>
          <w:tcPr>
            <w:tcW w:w="846" w:type="dxa"/>
            <w:gridSpan w:val="2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70E61054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Falls and mobility problems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50D5C9A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Balance disturbances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CA663F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656341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419B1D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8C7A01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D55E4F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555B515F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65783207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="00EC6195" w:rsidP="00A67D1E" w:rsidRDefault="00EC6195" w14:paraId="4F242F2D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prescribed an assistive device for excessive balance, proprioception or swaying of the body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an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he or </w:t>
            </w:r>
            <w:r w:rsidRPr="00D80232">
              <w:rPr>
                <w:i/>
                <w:iCs/>
                <w:color w:val="000000"/>
                <w:sz w:val="16"/>
                <w:szCs w:val="16"/>
                <w:lang w:val="en-GB"/>
              </w:rPr>
              <w:t>she does not us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t</w:t>
            </w:r>
            <w:r w:rsidRPr="00D80232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D80232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  <w:p w:rsidR="00EC6195" w:rsidP="00A67D1E" w:rsidRDefault="00EC6195" w14:paraId="3A32BC1F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Pr="0088759E" w:rsidR="00EC6195" w:rsidP="00A67D1E" w:rsidRDefault="00EC6195" w14:paraId="4767C4E2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2F8E0D9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0D6E15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E90826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8E88109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AAB369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66BA5EB5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2B4D7AA9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667745E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Exercise program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9E8253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9E8C4D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1D42A5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36A562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178EA1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3FC3A050" w14:textId="77777777">
        <w:trPr>
          <w:trHeight w:val="20"/>
        </w:trPr>
        <w:tc>
          <w:tcPr>
            <w:tcW w:w="846" w:type="dxa"/>
            <w:gridSpan w:val="2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16D02F7B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BBA4079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</w:t>
            </w:r>
            <w:r w:rsidRPr="0088759E">
              <w:rPr>
                <w:sz w:val="16"/>
                <w:szCs w:val="16"/>
                <w:lang w:val="en-GB"/>
              </w:rPr>
              <w:t xml:space="preserve">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was prescribed a structured or supervised exercise program for problems with walking, balance, strength or endurance tha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been initiate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348440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667048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9269C0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93C3CE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6F8BEF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081DC813" w14:textId="77777777">
        <w:trPr>
          <w:gridBefore w:val="1"/>
          <w:wBefore w:w="10" w:type="dxa"/>
          <w:trHeight w:val="20"/>
        </w:trPr>
        <w:tc>
          <w:tcPr>
            <w:tcW w:w="836" w:type="dxa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4EEA0417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Hearing loss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2ABB6D5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Formal audiologic examination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091C001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27FA9C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6A1FA3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F09A4B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FFFEC6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0E90E845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79913666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2E0DB6B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</w:t>
            </w:r>
            <w:r w:rsidRPr="00D80232">
              <w:rPr>
                <w:i/>
                <w:iCs/>
                <w:color w:val="000000"/>
                <w:sz w:val="16"/>
                <w:szCs w:val="16"/>
                <w:lang w:val="en-GB"/>
              </w:rPr>
              <w:t>that failed a hearing screening examination was not prescri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b</w:t>
            </w:r>
            <w:r w:rsidRPr="00D80232">
              <w:rPr>
                <w:i/>
                <w:iCs/>
                <w:color w:val="000000"/>
                <w:sz w:val="16"/>
                <w:szCs w:val="16"/>
                <w:lang w:val="en-GB"/>
              </w:rPr>
              <w:t>ed a formal audiologic evaluation within 3 months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f the examination</w:t>
            </w:r>
            <w:r w:rsidRPr="00D80232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D80232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n inequity occurrences database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74E7529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7F15ED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1D039B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C440D7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9C6114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12A144BE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682B69FE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48E27B0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Conductive hearing loss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C9572C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C617FC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36FF1A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897416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DB4F82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22560DE9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vAlign w:val="center"/>
            <w:hideMark/>
          </w:tcPr>
          <w:p w:rsidRPr="0088759E" w:rsidR="00EC6195" w:rsidP="00013C36" w:rsidRDefault="00EC6195" w14:paraId="4FD6EC90" w14:textId="77777777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33E2B5B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present deafness in the bone conduction in audiometry and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  otorhinolaryngologist consultation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w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prescribed or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did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not take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311E9C6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1420EB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E3CA09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6EA29BC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04FD97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107A0CFA" w14:textId="77777777">
        <w:trPr>
          <w:gridBefore w:val="1"/>
          <w:wBefore w:w="10" w:type="dxa"/>
          <w:trHeight w:val="20"/>
        </w:trPr>
        <w:tc>
          <w:tcPr>
            <w:tcW w:w="836" w:type="dxa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5A606428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EEF3B6E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Prescription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AC7D03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E8AAA7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8BB4A5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4209A2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1C728E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40D7648D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3550967B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FA9C758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prescribed a new drug tha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he or she has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not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starte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F5172E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2B2E6F5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4531E5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3BEF70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018573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F16B5E" w:rsidR="00EC6195" w:rsidTr="00A67D1E" w14:paraId="32763F0E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22394134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987300D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Laboratory monitoring of the angiotensin-converting enzyme inhibitor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24B1321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5299981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7F2AC6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3CCAA4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DAD753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12E85BB2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7D5DDCF7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4F2EA9E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prescribed the ACE inhibitor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nd serum creatinine / serum potassium were not monitored within 2-4 weeks after starting therapy and thereafter at least once a year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61F5EA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C80044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63164E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FF79E9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98D0AE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F16B5E" w:rsidR="00EC6195" w:rsidTr="00A67D1E" w14:paraId="21ECD86E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77128757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CDEFFFB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Monitoring of loop diuretic therapy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20EFEE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45598A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2CEAD2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DD60451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6706C0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4705412D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1637BAEC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30AA3BB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was prescribed a loop diuretic and the electrolytes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were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checked within 2 weeks of initiation of the treatment, and at least once a year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A383F61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AE47595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97FAD06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21D7522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F23447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78FC30F2" w14:textId="77777777">
        <w:trPr>
          <w:gridBefore w:val="1"/>
          <w:wBefore w:w="10" w:type="dxa"/>
          <w:trHeight w:val="20"/>
        </w:trPr>
        <w:tc>
          <w:tcPr>
            <w:tcW w:w="836" w:type="dxa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2FA22694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Pressure ulcers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AAEBD53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Risk assessment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CA216E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154AE2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8A9BDA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2DE4F7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59B7C4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7D7A78EA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vAlign w:val="center"/>
            <w:hideMark/>
          </w:tcPr>
          <w:p w:rsidRPr="0088759E" w:rsidR="00EC6195" w:rsidP="00013C36" w:rsidRDefault="00EC6195" w14:paraId="7DEE9CBC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5FFDCFF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presents or is at risk of developing a pressure ulcer and a weekly re-evaluation for 4 weeks, or every two weeks thereafter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tak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lace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3CDF07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E8FBAB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AF9AC28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74E598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3CDE94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567A2095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vAlign w:val="center"/>
            <w:hideMark/>
          </w:tcPr>
          <w:p w:rsidRPr="0088759E" w:rsidR="00EC6195" w:rsidP="00013C36" w:rsidRDefault="00EC6195" w14:paraId="5E7DB772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7F375CB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 xml:space="preserve">Management of pressure ulcer 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1FABD5E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B3FAA1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46C562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B32A376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0B5B8A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26E92B00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textDirection w:val="btLr"/>
            <w:vAlign w:val="center"/>
            <w:hideMark/>
          </w:tcPr>
          <w:p w:rsidRPr="0088759E" w:rsidR="00EC6195" w:rsidP="00013C36" w:rsidRDefault="00EC6195" w14:paraId="2640D145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FA8FA8B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presents a pressure ulcer with no improvement within 2 or 4 weeks according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to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its evolutionary characteristics and the appropriateness of the treatment plan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s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been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assess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e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0A05BF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2F613A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55C316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CE0FAF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E07A8F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470630CD" w14:textId="77777777">
        <w:trPr>
          <w:gridBefore w:val="1"/>
          <w:wBefore w:w="10" w:type="dxa"/>
          <w:trHeight w:val="20"/>
        </w:trPr>
        <w:tc>
          <w:tcPr>
            <w:tcW w:w="836" w:type="dxa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5A2365BB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Sleep disorders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B02A2C2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Sleep study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F2AAE9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377AC1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111F022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83612E7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4D801DDB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587F027B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538B04EF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="00EC6195" w:rsidP="00A67D1E" w:rsidRDefault="00EC6195" w14:paraId="42FF4C7C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presents daytime sleepiness, </w:t>
            </w:r>
            <w:proofErr w:type="spellStart"/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apnea</w:t>
            </w:r>
            <w:proofErr w:type="spellEnd"/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or </w:t>
            </w:r>
            <w:r w:rsidRPr="00206B6C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loud snoring, and a sleep study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</w:t>
            </w:r>
            <w:r w:rsidRPr="00206B6C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as not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been </w:t>
            </w:r>
            <w:r w:rsidRPr="00206B6C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prescribed or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ve</w:t>
            </w:r>
            <w:r w:rsidRPr="00206B6C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tak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206B6C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lace, </w:t>
            </w:r>
            <w:r w:rsidRPr="00206B6C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206B6C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>e and register the causes on the patient medical record and in a database of inequity occurrences.</w:t>
            </w:r>
          </w:p>
          <w:p w:rsidRPr="0088759E" w:rsidR="000C12A1" w:rsidP="00A67D1E" w:rsidRDefault="000C12A1" w14:paraId="17492436" w14:textId="5ABDEB78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BFEE7D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D11BE4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CBCD401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31DDEAB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7BF3F15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A67D1E" w14:paraId="25533017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1B8EFB08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7412D48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Limb movements in sleep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A73190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C93A3F1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7052733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BBD906A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25A17E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493740CF" w14:textId="77777777">
        <w:trPr>
          <w:gridBefore w:val="1"/>
          <w:wBefore w:w="10" w:type="dxa"/>
          <w:trHeight w:val="578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textDirection w:val="btLr"/>
            <w:hideMark/>
          </w:tcPr>
          <w:p w:rsidRPr="0088759E" w:rsidR="00EC6195" w:rsidP="00A67D1E" w:rsidRDefault="00EC6195" w14:paraId="0368A6EB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0D84090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presents limb movements during sleep and frequent awakenings or excessive daytime sleepiness and a prescribed therapy or treatment, or a consultation with a specialist physician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ve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tak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331C12E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6CCFEFF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15F24BA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A10ADD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2CEADD4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3DEE2D63" w14:textId="77777777">
        <w:trPr>
          <w:gridBefore w:val="1"/>
          <w:wBefore w:w="10" w:type="dxa"/>
          <w:cantSplit/>
          <w:trHeight w:val="57"/>
        </w:trPr>
        <w:tc>
          <w:tcPr>
            <w:tcW w:w="836" w:type="dxa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67BE2D7F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Malnutrition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05E45B59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Weight loss assessment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49122A0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EEA1DED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68B0A1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F0E7A35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29730E09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013C36" w14:paraId="0DE57D2E" w14:textId="77777777">
        <w:trPr>
          <w:gridBefore w:val="1"/>
          <w:wBefore w:w="10" w:type="dxa"/>
          <w:trHeight w:val="94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textDirection w:val="btLr"/>
            <w:vAlign w:val="center"/>
            <w:hideMark/>
          </w:tcPr>
          <w:p w:rsidRPr="0088759E" w:rsidR="00EC6195" w:rsidP="00013C36" w:rsidRDefault="00EC6195" w14:paraId="754FF8B1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8049451" w14:textId="77777777">
            <w:pPr>
              <w:jc w:val="both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ha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voluntary loss of &gt; 10% body weight over one year or less or hypoalbuminemia (&lt; 3.5 g/dL)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nd an evaluation for potentially relevant causes documented in the medical record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have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not tak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lace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2BA9E3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C53DBE6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4827EA70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3E599A09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E7732D3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Pr="0088759E" w:rsidR="00EC6195" w:rsidTr="00013C36" w14:paraId="583AFD07" w14:textId="77777777">
        <w:trPr>
          <w:gridBefore w:val="1"/>
          <w:wBefore w:w="10" w:type="dxa"/>
          <w:trHeight w:val="20"/>
        </w:trPr>
        <w:tc>
          <w:tcPr>
            <w:tcW w:w="836" w:type="dxa"/>
            <w:vMerge w:val="restart"/>
            <w:tcBorders>
              <w:top w:val="doub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extDirection w:val="btLr"/>
            <w:vAlign w:val="center"/>
            <w:hideMark/>
          </w:tcPr>
          <w:p w:rsidRPr="0088759E" w:rsidR="00EC6195" w:rsidP="00013C36" w:rsidRDefault="00EC6195" w14:paraId="38000DDA" w14:textId="77777777">
            <w:pPr>
              <w:ind w:left="113" w:right="113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color w:val="000000"/>
                <w:sz w:val="16"/>
                <w:szCs w:val="16"/>
                <w:lang w:val="en-GB"/>
              </w:rPr>
              <w:t>Vision</w:t>
            </w:r>
          </w:p>
        </w:tc>
        <w:tc>
          <w:tcPr>
            <w:tcW w:w="5953" w:type="dxa"/>
            <w:tcBorders>
              <w:top w:val="doub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5202A40" w14:textId="77777777">
            <w:pPr>
              <w:spacing w:after="20"/>
              <w:rPr>
                <w:color w:val="000000"/>
                <w:sz w:val="16"/>
                <w:szCs w:val="16"/>
                <w:u w:val="single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u w:val="single"/>
                <w:lang w:val="en-GB"/>
              </w:rPr>
              <w:t>Urgent Signs and Symptoms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6E01D315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70BB3F4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4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7703840F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83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5CEE2D48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dxa"/>
            <w:tcBorders>
              <w:top w:val="doub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384C0A7C" w14:textId="77777777">
            <w:pPr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Pr="0088759E" w:rsidR="00EC6195" w:rsidTr="00A67D1E" w14:paraId="65310AC2" w14:textId="77777777">
        <w:trPr>
          <w:gridBefore w:val="1"/>
          <w:wBefore w:w="10" w:type="dxa"/>
          <w:trHeight w:val="20"/>
        </w:trPr>
        <w:tc>
          <w:tcPr>
            <w:tcW w:w="836" w:type="dxa"/>
            <w:vMerge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hideMark/>
          </w:tcPr>
          <w:p w:rsidRPr="0088759E" w:rsidR="00EC6195" w:rsidP="00A67D1E" w:rsidRDefault="00EC6195" w14:paraId="6A09E868" w14:textId="77777777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88759E" w:rsidR="00EC6195" w:rsidP="00A67D1E" w:rsidRDefault="00EC6195" w14:paraId="1925C915" w14:textId="77777777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IF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 VE has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had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sudden-onset visual changes, eye pain, corneal </w:t>
            </w:r>
            <w:r w:rsidRPr="00083516">
              <w:rPr>
                <w:i/>
                <w:iCs/>
                <w:color w:val="000000"/>
                <w:sz w:val="16"/>
                <w:szCs w:val="16"/>
                <w:lang w:val="en-GB"/>
              </w:rPr>
              <w:t>opacity, or severe purulent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discharge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and 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>a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patient examination by an ophthalmologist did not take place</w:t>
            </w:r>
            <w:r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within 72 hours, </w:t>
            </w:r>
            <w:r w:rsidRPr="0088759E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HEN</w:t>
            </w:r>
            <w:r w:rsidRPr="0088759E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 inquire and register the causes on the patient medical record and in a database of inequity occurrences.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599FE24D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5B97C3C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4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17E008F4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08C4357C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single" w:color="auto" w:sz="4" w:space="0"/>
              <w:bottom w:val="doub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88759E" w:rsidR="00EC6195" w:rsidP="00A67D1E" w:rsidRDefault="00EC6195" w14:paraId="6A449C67" w14:textId="7777777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88759E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</w:tr>
    </w:tbl>
    <w:p w:rsidR="00EC6195" w:rsidP="00EC6195" w:rsidRDefault="00EC6195" w14:paraId="2576B189" w14:textId="5D441C4A">
      <w:pPr>
        <w:spacing w:line="480" w:lineRule="auto"/>
        <w:rPr>
          <w:rStyle w:val="Hyperlink"/>
          <w:bCs/>
          <w:color w:val="000000" w:themeColor="text1"/>
          <w:sz w:val="16"/>
          <w:szCs w:val="16"/>
          <w:lang w:val="en-GB"/>
        </w:rPr>
      </w:pPr>
      <w:r w:rsidRPr="00627290">
        <w:rPr>
          <w:rStyle w:val="Hyperlink"/>
          <w:bCs/>
          <w:color w:val="000000" w:themeColor="text1"/>
          <w:sz w:val="16"/>
          <w:szCs w:val="16"/>
          <w:u w:val="none"/>
          <w:lang w:val="en-GB"/>
        </w:rPr>
        <w:t xml:space="preserve">* </w:t>
      </w:r>
      <w:r w:rsidRPr="00FB0F5C">
        <w:rPr>
          <w:rStyle w:val="Hyperlink"/>
          <w:bCs/>
          <w:color w:val="000000" w:themeColor="text1"/>
          <w:sz w:val="16"/>
          <w:szCs w:val="16"/>
          <w:lang w:val="en-GB"/>
        </w:rPr>
        <w:t xml:space="preserve">Answer by selecting the applicable reason from those available in Table </w:t>
      </w:r>
      <w:r w:rsidR="00627290">
        <w:rPr>
          <w:rStyle w:val="Hyperlink"/>
          <w:bCs/>
          <w:color w:val="000000" w:themeColor="text1"/>
          <w:sz w:val="16"/>
          <w:szCs w:val="16"/>
          <w:lang w:val="en-GB"/>
        </w:rPr>
        <w:t>3</w:t>
      </w:r>
      <w:r w:rsidRPr="00FB0F5C">
        <w:rPr>
          <w:rStyle w:val="Hyperlink"/>
          <w:bCs/>
          <w:color w:val="000000" w:themeColor="text1"/>
          <w:sz w:val="16"/>
          <w:szCs w:val="16"/>
          <w:lang w:val="en-GB"/>
        </w:rPr>
        <w:t xml:space="preserve">.  </w:t>
      </w:r>
    </w:p>
    <w:p w:rsidRPr="007E44D1" w:rsidR="00EC6195" w:rsidP="00EC6195" w:rsidRDefault="00EC6195" w14:paraId="55858E50" w14:textId="77777777">
      <w:pPr>
        <w:spacing w:line="480" w:lineRule="auto"/>
        <w:rPr>
          <w:rStyle w:val="Hyperlink"/>
          <w:bCs/>
          <w:color w:val="000000" w:themeColor="text1"/>
          <w:sz w:val="16"/>
          <w:szCs w:val="16"/>
          <w:lang w:val="en-GB"/>
        </w:rPr>
      </w:pPr>
    </w:p>
    <w:p w:rsidRPr="00EC6195" w:rsidR="00546E30" w:rsidRDefault="00546E30" w14:paraId="4E35F96C" w14:textId="77777777">
      <w:pPr>
        <w:rPr>
          <w:lang w:val="en-GB"/>
        </w:rPr>
      </w:pPr>
    </w:p>
    <w:sectPr w:rsidRPr="00EC6195" w:rsidR="00546E30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195"/>
    <w:rsid w:val="00013C36"/>
    <w:rsid w:val="00015995"/>
    <w:rsid w:val="00085DBB"/>
    <w:rsid w:val="000959E4"/>
    <w:rsid w:val="000B43D9"/>
    <w:rsid w:val="000C12A1"/>
    <w:rsid w:val="000F7CF6"/>
    <w:rsid w:val="001579A8"/>
    <w:rsid w:val="00172B59"/>
    <w:rsid w:val="001847CB"/>
    <w:rsid w:val="001B57D6"/>
    <w:rsid w:val="001E0EE5"/>
    <w:rsid w:val="0020260C"/>
    <w:rsid w:val="00221FEC"/>
    <w:rsid w:val="00324BAB"/>
    <w:rsid w:val="00380B21"/>
    <w:rsid w:val="00390037"/>
    <w:rsid w:val="003B79B8"/>
    <w:rsid w:val="00422FBA"/>
    <w:rsid w:val="004267B6"/>
    <w:rsid w:val="0045266E"/>
    <w:rsid w:val="0046031D"/>
    <w:rsid w:val="00546E30"/>
    <w:rsid w:val="00594C38"/>
    <w:rsid w:val="005C347E"/>
    <w:rsid w:val="005E3BDA"/>
    <w:rsid w:val="00627290"/>
    <w:rsid w:val="0067026E"/>
    <w:rsid w:val="0068048C"/>
    <w:rsid w:val="00690AA9"/>
    <w:rsid w:val="00787531"/>
    <w:rsid w:val="007A1C67"/>
    <w:rsid w:val="007A7D2D"/>
    <w:rsid w:val="00826F79"/>
    <w:rsid w:val="00856888"/>
    <w:rsid w:val="008A309F"/>
    <w:rsid w:val="008C797C"/>
    <w:rsid w:val="008E4D4A"/>
    <w:rsid w:val="00944FC0"/>
    <w:rsid w:val="009569D3"/>
    <w:rsid w:val="0099767C"/>
    <w:rsid w:val="009A413C"/>
    <w:rsid w:val="009F2A85"/>
    <w:rsid w:val="00A66218"/>
    <w:rsid w:val="00AB4AB4"/>
    <w:rsid w:val="00B5064B"/>
    <w:rsid w:val="00B758E9"/>
    <w:rsid w:val="00BA123E"/>
    <w:rsid w:val="00CC1809"/>
    <w:rsid w:val="00CC577F"/>
    <w:rsid w:val="00DB1C30"/>
    <w:rsid w:val="00DB5500"/>
    <w:rsid w:val="00E71139"/>
    <w:rsid w:val="00EC6195"/>
    <w:rsid w:val="00ED794F"/>
    <w:rsid w:val="00F00071"/>
    <w:rsid w:val="00F14505"/>
    <w:rsid w:val="00F16B5E"/>
    <w:rsid w:val="00F17A4A"/>
    <w:rsid w:val="00FA41A9"/>
    <w:rsid w:val="00FC1847"/>
    <w:rsid w:val="19F8B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A2F56"/>
  <w15:chartTrackingRefBased/>
  <w15:docId w15:val="{901B9CC8-4DFE-3442-87A7-24DED4FB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C6195"/>
    <w:rPr>
      <w:rFonts w:ascii="Times New Roman" w:hAnsi="Times New Roman" w:eastAsia="Times New Roman" w:cs="Times New Roman"/>
      <w:lang w:eastAsia="pt-PT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C61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sé Crispim</dc:creator>
  <keywords/>
  <dc:description/>
  <lastModifiedBy>Nazaré Rego</lastModifiedBy>
  <revision>4</revision>
  <dcterms:created xsi:type="dcterms:W3CDTF">2022-01-09T16:51:00.0000000Z</dcterms:created>
  <dcterms:modified xsi:type="dcterms:W3CDTF">2022-01-09T17:16:09.1257652Z</dcterms:modified>
</coreProperties>
</file>